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40300718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p w14:paraId="0D8D061A" w14:textId="762FD9E0" w:rsidR="00AB09F2" w:rsidRDefault="00AB09F2"/>
    <w:p w14:paraId="245A414E" w14:textId="0E85FEB0" w:rsidR="00AB09F2" w:rsidRDefault="00AB09F2" w:rsidP="00AB09F2">
      <w:r w:rsidRPr="00AB09F2">
        <w:t xml:space="preserve">Supplementary Movie 1: Representative movie of a </w:t>
      </w:r>
      <w:r w:rsidRPr="00AB09F2">
        <w:t>1-year-old</w:t>
      </w:r>
      <w:r w:rsidRPr="00AB09F2">
        <w:t xml:space="preserve"> Acbd5+/+ mouse performing a ledge test. Note that the mouse is balancing on the edge of the cage wall without problems. </w:t>
      </w:r>
    </w:p>
    <w:p w14:paraId="41AA4E29" w14:textId="77777777" w:rsidR="00AB09F2" w:rsidRDefault="00AB09F2" w:rsidP="00AB09F2"/>
    <w:p w14:paraId="286F1375" w14:textId="1B5C635D" w:rsidR="00AB09F2" w:rsidRPr="00AB09F2" w:rsidRDefault="00AB09F2" w:rsidP="00AB09F2">
      <w:r w:rsidRPr="00AB09F2">
        <w:t xml:space="preserve">Supplementary Movie 2: Representative movie of a </w:t>
      </w:r>
      <w:r w:rsidRPr="00AB09F2">
        <w:t>1-year-old</w:t>
      </w:r>
      <w:r w:rsidRPr="00AB09F2">
        <w:t xml:space="preserve"> Acbd5-/- mouse performing a ledge test. Note that the mouse is even not able to stabilize itself on the edge of the cage wall. For clearer representation of the ataxic phenotype a mouse with a weak kyphosis was taken, which was rarely found at that age. </w:t>
      </w:r>
    </w:p>
    <w:p w14:paraId="24C65CB0" w14:textId="77777777" w:rsidR="00AB09F2" w:rsidRDefault="00AB09F2"/>
    <w:sectPr w:rsidR="00AB09F2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B09F2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10-31T19:55:00Z</dcterms:modified>
</cp:coreProperties>
</file>